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8F8D" w14:textId="79AE6852" w:rsidR="00C127FD" w:rsidRPr="001C4E81" w:rsidRDefault="00320070" w:rsidP="00C922C7">
      <w:pPr>
        <w:spacing w:before="240"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007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72C2" w:rsidRPr="001C4E81">
        <w:rPr>
          <w:rFonts w:ascii="Times New Roman" w:hAnsi="Times New Roman" w:cs="Times New Roman"/>
          <w:b/>
          <w:bCs/>
          <w:sz w:val="24"/>
          <w:szCs w:val="24"/>
        </w:rPr>
        <w:t>Table 1. Characteristics and the MIBG uptake ratios of PD patients.</w:t>
      </w:r>
    </w:p>
    <w:tbl>
      <w:tblPr>
        <w:tblStyle w:val="a3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1436"/>
        <w:gridCol w:w="1059"/>
        <w:gridCol w:w="1041"/>
        <w:gridCol w:w="1014"/>
        <w:gridCol w:w="1014"/>
        <w:gridCol w:w="1014"/>
        <w:gridCol w:w="1014"/>
        <w:gridCol w:w="909"/>
        <w:gridCol w:w="283"/>
        <w:gridCol w:w="1139"/>
        <w:gridCol w:w="1417"/>
        <w:gridCol w:w="1130"/>
        <w:gridCol w:w="1134"/>
        <w:gridCol w:w="992"/>
      </w:tblGrid>
      <w:tr w:rsidR="00AD7D5B" w:rsidRPr="008C72C2" w14:paraId="2FA7E150" w14:textId="77777777" w:rsidTr="00D909E4">
        <w:trPr>
          <w:trHeight w:val="665"/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BDBB90" w14:textId="4B716247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ject </w:t>
            </w: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dentificati</w:t>
            </w:r>
            <w:r w:rsidR="00D909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</w:t>
            </w: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13596" w14:textId="77777777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0396F0" w14:textId="77777777" w:rsidR="008C72C2" w:rsidRPr="008C72C2" w:rsidRDefault="00362BF4" w:rsidP="00362BF4">
            <w:pPr>
              <w:ind w:firstLine="28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4DDB1560" w14:textId="5CC23A0C" w:rsidR="00362BF4" w:rsidRPr="008C72C2" w:rsidRDefault="00362BF4" w:rsidP="008C72C2">
            <w:pPr>
              <w:ind w:firstLine="28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/M)</w:t>
            </w:r>
          </w:p>
          <w:p w14:paraId="68CFDA0A" w14:textId="77777777" w:rsidR="00362BF4" w:rsidRPr="008C72C2" w:rsidRDefault="00362BF4" w:rsidP="00362BF4">
            <w:pPr>
              <w:ind w:firstLine="28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1F2FD" w14:textId="77777777" w:rsidR="008C72C2" w:rsidRPr="008C72C2" w:rsidRDefault="008C72C2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ECAD7E" w14:textId="2239B56E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7AC877E9" w14:textId="77777777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  <w:p w14:paraId="77AD2E3C" w14:textId="77777777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3B918" w14:textId="5BDF15A2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r w:rsidR="00537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02318" w14:textId="77777777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0ACF4" w14:textId="184DCBA9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</w:t>
            </w:r>
            <w:r w:rsidR="00537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s</w:t>
            </w:r>
          </w:p>
        </w:tc>
      </w:tr>
      <w:tr w:rsidR="00AD7D5B" w:rsidRPr="00362BF4" w14:paraId="3519113E" w14:textId="77777777" w:rsidTr="00DD782D">
        <w:trPr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B7747" w14:textId="77777777" w:rsidR="00362BF4" w:rsidRPr="00362BF4" w:rsidRDefault="00362BF4" w:rsidP="00362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BC7FE" w14:textId="77777777" w:rsidR="00362BF4" w:rsidRPr="00362BF4" w:rsidRDefault="00362BF4" w:rsidP="00362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43603" w14:textId="77777777" w:rsidR="00362BF4" w:rsidRPr="008C72C2" w:rsidRDefault="00362BF4" w:rsidP="00362B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8E9A7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8A055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-P/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BAF99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S/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C6ECD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38FBC" w14:textId="2AA2F561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/</w:t>
            </w:r>
            <w:r w:rsidR="0053720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1E6B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DC9EF" w14:textId="15EF2D28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896DC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-P/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0693D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S/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2119E" w14:textId="77777777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AA6AE" w14:textId="16717CFF" w:rsidR="00362BF4" w:rsidRPr="008C72C2" w:rsidRDefault="00362BF4" w:rsidP="00AD7D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C2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/</w:t>
            </w:r>
            <w:r w:rsidR="0053720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AD7D5B" w:rsidRPr="00362BF4" w14:paraId="4781A4AB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73B90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4B41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DB9B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A4F6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E05563F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DCA865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D901D6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CC3FC6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CCD2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730D2" w14:textId="1A2F9BE8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8B89C" w14:textId="2F5349CD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F2E1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7CDC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CE45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 w:rsidR="00AD7D5B" w:rsidRPr="00362BF4" w14:paraId="5A7FED15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39708A4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33513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BFC2C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AA07303" w14:textId="2DD72A81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868F35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4BFB6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6F7FA4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24A470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A8FDE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694607D" w14:textId="29431B22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46800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CAAD74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26C6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4A30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</w:tr>
      <w:tr w:rsidR="00AD7D5B" w:rsidRPr="00362BF4" w14:paraId="2E6560DD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8B723C7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E491B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FB7D0A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9CCA46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ACD034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603833F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FCEFA8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6DE37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D2238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CBB03B9" w14:textId="41214EA0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AA75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B42E4AF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C0862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A665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</w:tr>
      <w:tr w:rsidR="00AD7D5B" w:rsidRPr="00362BF4" w14:paraId="30E532E4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241D3C8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665CC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02E05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5655F7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0C4DB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C0E5E7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E4BC8A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C5DE0C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74483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884DC8E" w14:textId="59A98586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0DF82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EF5850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C1782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EAD2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</w:tr>
      <w:tr w:rsidR="00AD7D5B" w:rsidRPr="00362BF4" w14:paraId="7BADACE7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DE357C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B6BC0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58143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50B3F6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B8BC3E2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BE685C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5A7D50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2A33E7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22989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9F1592" w14:textId="230313FD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0B557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AD97A8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EB33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ED9FE" w14:textId="069C1E35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D7D5B" w:rsidRPr="00362BF4" w14:paraId="193BEBF5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0CF0CA2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224804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5A5DC4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ECBFB9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27FFCC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311B3E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92FEC6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8C23F2" w14:textId="0E74C324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CC441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4BBD88" w14:textId="7245B8B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2A9E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E2BDB4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917F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9A71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</w:tr>
      <w:tr w:rsidR="00AD7D5B" w:rsidRPr="00362BF4" w14:paraId="19593519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AD7DE3D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675818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4F7212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7C00B2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D79525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25834F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CF4900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D46C533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4C3E1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07FFC6" w14:textId="725CC05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EC19BF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CA48934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0816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153D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</w:tr>
      <w:tr w:rsidR="00AD7D5B" w:rsidRPr="00362BF4" w14:paraId="0E3BCC40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56AE18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61871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E87616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AB1930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96233E7" w14:textId="79EF384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76E263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7BE05F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FF8C9A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A9A9A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5CC01D" w14:textId="66F7133B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431E6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CF35294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3D1D5" w14:textId="2E3F9D2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5989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</w:tr>
      <w:tr w:rsidR="00AD7D5B" w:rsidRPr="00362BF4" w14:paraId="4E3FDDB5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7175C3D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63A515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64F9E3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775B0D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90E3AE3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1F6106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7DEFAB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045B93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72C078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DE5DCD" w14:textId="1ADE691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14282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F21688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464F3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1B0F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8</w:t>
            </w:r>
          </w:p>
        </w:tc>
      </w:tr>
      <w:tr w:rsidR="00AD7D5B" w:rsidRPr="00362BF4" w14:paraId="0C3B7F0B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3295614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3D7F144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E4F99C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ECBD44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C9C091A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9160BC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1DCEA95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C430C2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90F775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3351731" w14:textId="0A4E9403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79E6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314829A" w14:textId="0BC34F54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D7D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315BA" w14:textId="597D19C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55AD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</w:tr>
      <w:tr w:rsidR="00AD7D5B" w:rsidRPr="00362BF4" w14:paraId="7071FCB4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18589A8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FEE8D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3869A3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F3955A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2597AD6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6E51AE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E46CA77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CD2254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47EAE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4EDCE4C" w14:textId="6B71F81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0FEC7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F037B3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5A20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58B6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 w:rsidR="00AD7D5B" w:rsidRPr="00362BF4" w14:paraId="723CE142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FF8831E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BCB0E4F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7F0C292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A6514AA" w14:textId="47D236D3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2D66505" w14:textId="13C00025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55EE518C" w14:textId="6F5B119F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2BB54C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7B140B8" w14:textId="5DBB23D9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B7B96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0CC389" w14:textId="06755143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63FC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4BA7DED" w14:textId="52BBB756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DE104" w14:textId="32622973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E09D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</w:tr>
      <w:tr w:rsidR="00AD7D5B" w:rsidRPr="00362BF4" w14:paraId="0E73E2C4" w14:textId="77777777" w:rsidTr="00DD782D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49AA4DA" w14:textId="77777777" w:rsidR="00362BF4" w:rsidRPr="00362BF4" w:rsidRDefault="00362BF4" w:rsidP="00AD7D5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BB30D0B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F0854A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7DA3AB6E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0AF4A06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65BAA2F3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40A371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6EF6B81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222B40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9FC1605" w14:textId="6950F70A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E595B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0AD1D12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0E6A0" w14:textId="0F28FC42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8C72C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C4C9D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362BF4" w:rsidRPr="00362BF4" w14:paraId="1DD96460" w14:textId="77777777" w:rsidTr="00DD782D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CF2C1F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DC51DA" w14:textId="5C90780E" w:rsidR="00362BF4" w:rsidRPr="00362BF4" w:rsidRDefault="00AD7D5B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CFD4F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EB171" w14:textId="32866ED5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</w:t>
            </w:r>
            <w:r w:rsidR="008C72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A0BB4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AF16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CCFC2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B2D8D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98B3A4" w14:textId="77777777" w:rsidR="00362BF4" w:rsidRPr="00362BF4" w:rsidRDefault="00362BF4" w:rsidP="00AD7D5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F5F86" w14:textId="24CA8EBF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</w:t>
            </w:r>
            <w:r w:rsidR="008C72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87B3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2A6B5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24EF0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174C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362BF4" w:rsidRPr="00362BF4" w14:paraId="5C2CAE00" w14:textId="77777777" w:rsidTr="00DD782D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7EC7F55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DDAC29" w14:textId="2D5A89A7" w:rsidR="00362BF4" w:rsidRPr="00362BF4" w:rsidRDefault="00AD7D5B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250ED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75823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E77F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BBA2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FF26E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44D7A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0374A8" w14:textId="77777777" w:rsidR="00362BF4" w:rsidRPr="00362BF4" w:rsidRDefault="00362BF4" w:rsidP="00AD7D5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D0581" w14:textId="5730679A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90AF0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59AAA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B40CD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D888" w14:textId="7ADCE077" w:rsidR="00362BF4" w:rsidRPr="00362BF4" w:rsidRDefault="00362BF4" w:rsidP="00AD7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</w:t>
            </w:r>
            <w:r w:rsidR="008C72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2BF4" w:rsidRPr="00362BF4" w14:paraId="771CE0C3" w14:textId="77777777" w:rsidTr="00DD782D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91C129D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02D7FF" w14:textId="055F99F9" w:rsidR="00362BF4" w:rsidRPr="00362BF4" w:rsidRDefault="00AD7D5B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505A3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61A4C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DEE2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22E96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209F4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4D132" w14:textId="306F031D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</w:t>
            </w:r>
            <w:r w:rsidR="008C72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4A872B" w14:textId="77777777" w:rsidR="00362BF4" w:rsidRPr="00362BF4" w:rsidRDefault="00362BF4" w:rsidP="00AD7D5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A5929" w14:textId="5A9F3895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B463F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2BC40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CA32A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C59C6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362BF4" w:rsidRPr="00362BF4" w14:paraId="442CB956" w14:textId="77777777" w:rsidTr="00DD782D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9E77EE5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FBD9F4" w14:textId="3FA291D1" w:rsidR="00362BF4" w:rsidRPr="00362BF4" w:rsidRDefault="00AD7D5B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53969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84DD5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EB24E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B3094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37A39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E275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AE72D7" w14:textId="77777777" w:rsidR="00362BF4" w:rsidRPr="00362BF4" w:rsidRDefault="00362BF4" w:rsidP="00AD7D5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05ED3" w14:textId="727DC420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</w:t>
            </w:r>
            <w:r w:rsidR="00B9777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8098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C2D0B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F96E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C329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7</w:t>
            </w:r>
          </w:p>
        </w:tc>
      </w:tr>
      <w:tr w:rsidR="00362BF4" w:rsidRPr="00362BF4" w14:paraId="1D6832B9" w14:textId="77777777" w:rsidTr="00DD782D">
        <w:trPr>
          <w:jc w:val="center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EEFFD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964EC" w14:textId="5AC0C6C8" w:rsidR="00362BF4" w:rsidRPr="00362BF4" w:rsidRDefault="00AD7D5B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18B6D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EAF56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94ECF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12980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E1E639" w14:textId="694F5DB3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</w:t>
            </w:r>
            <w:r w:rsidR="008C72C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9E091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FEC12" w14:textId="77777777" w:rsidR="00362BF4" w:rsidRPr="00362BF4" w:rsidRDefault="00362BF4" w:rsidP="00AD7D5B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38D592" w14:textId="1D789CB1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661309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F527AB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FBE70" w14:textId="77777777" w:rsidR="00362BF4" w:rsidRPr="00362BF4" w:rsidRDefault="00362BF4" w:rsidP="00AD7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99724" w14:textId="77777777" w:rsidR="00362BF4" w:rsidRPr="00362BF4" w:rsidRDefault="00362BF4" w:rsidP="00AD7D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2BF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</w:tbl>
    <w:p w14:paraId="420F14D4" w14:textId="6786205E" w:rsidR="00C127FD" w:rsidRPr="001C4E81" w:rsidRDefault="00DD782D" w:rsidP="00C922C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MIBG, </w:t>
      </w:r>
      <w:r w:rsidRPr="00AA7CF8">
        <w:rPr>
          <w:rFonts w:ascii="Times New Roman" w:hAnsi="Times New Roman" w:cs="Times New Roman"/>
        </w:rPr>
        <w:t>metaiodobenzylguanidine</w:t>
      </w:r>
      <w:r>
        <w:rPr>
          <w:rFonts w:ascii="Times New Roman" w:hAnsi="Times New Roman" w:cs="Times New Roman"/>
        </w:rPr>
        <w:t>;</w:t>
      </w:r>
      <w:r w:rsidRPr="00AA7CF8">
        <w:rPr>
          <w:rFonts w:ascii="Times New Roman" w:hAnsi="Times New Roman" w:cs="Times New Roman"/>
        </w:rPr>
        <w:t xml:space="preserve"> </w:t>
      </w:r>
      <w:r w:rsidR="00DC66E1" w:rsidRPr="00AA7CF8">
        <w:rPr>
          <w:rFonts w:ascii="Times New Roman" w:hAnsi="Times New Roman" w:cs="Times New Roman"/>
        </w:rPr>
        <w:t>PD</w:t>
      </w:r>
      <w:r w:rsidR="00DC66E1">
        <w:rPr>
          <w:rFonts w:ascii="Times New Roman" w:hAnsi="Times New Roman" w:cs="Times New Roman"/>
        </w:rPr>
        <w:t xml:space="preserve">, </w:t>
      </w:r>
      <w:r w:rsidR="00DC66E1" w:rsidRPr="00AA7CF8">
        <w:rPr>
          <w:rFonts w:ascii="Times New Roman" w:hAnsi="Times New Roman" w:cs="Times New Roman"/>
        </w:rPr>
        <w:t xml:space="preserve">Parkinson’s disease. </w:t>
      </w:r>
      <w:r w:rsidR="00DC66E1" w:rsidRPr="001C4E81">
        <w:rPr>
          <w:rFonts w:ascii="Times New Roman" w:hAnsi="Times New Roman" w:cs="Times New Roman"/>
        </w:rPr>
        <w:t>L, left side; R, right side; P/N, the ratio of the parotid glands to the neck subcutaneous tissue; S/N, the ratio of the submandibular glands to the neck subcutaneous tissue; H/N, the ratio of the heart to the neck subcutaneous tissue.</w:t>
      </w:r>
    </w:p>
    <w:p w14:paraId="43342AD0" w14:textId="7B5522F5" w:rsidR="008C72C2" w:rsidRPr="00DC66E1" w:rsidRDefault="00320070" w:rsidP="00C922C7">
      <w:pPr>
        <w:spacing w:before="240"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007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DC66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72C2" w:rsidRPr="00DC66E1">
        <w:rPr>
          <w:rFonts w:ascii="Times New Roman" w:hAnsi="Times New Roman" w:cs="Times New Roman"/>
          <w:b/>
          <w:bCs/>
          <w:sz w:val="24"/>
          <w:szCs w:val="24"/>
        </w:rPr>
        <w:t>Table 2. Characteristics and the MIBG uptake ratios of non-PD patients.</w:t>
      </w:r>
    </w:p>
    <w:tbl>
      <w:tblPr>
        <w:tblStyle w:val="a3"/>
        <w:tblW w:w="15877" w:type="dxa"/>
        <w:jc w:val="center"/>
        <w:tblLayout w:type="fixed"/>
        <w:tblLook w:val="04A0" w:firstRow="1" w:lastRow="0" w:firstColumn="1" w:lastColumn="0" w:noHBand="0" w:noVBand="1"/>
      </w:tblPr>
      <w:tblGrid>
        <w:gridCol w:w="1436"/>
        <w:gridCol w:w="1400"/>
        <w:gridCol w:w="1134"/>
        <w:gridCol w:w="1134"/>
        <w:gridCol w:w="1417"/>
        <w:gridCol w:w="851"/>
        <w:gridCol w:w="1134"/>
        <w:gridCol w:w="850"/>
        <w:gridCol w:w="992"/>
        <w:gridCol w:w="284"/>
        <w:gridCol w:w="1276"/>
        <w:gridCol w:w="992"/>
        <w:gridCol w:w="1134"/>
        <w:gridCol w:w="850"/>
        <w:gridCol w:w="993"/>
      </w:tblGrid>
      <w:tr w:rsidR="006867A0" w:rsidRPr="00AA7CF8" w14:paraId="4D095AEA" w14:textId="77777777" w:rsidTr="00D909E4">
        <w:trPr>
          <w:trHeight w:val="665"/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F4BA51" w14:textId="35CD1505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ject </w:t>
            </w: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dentificati</w:t>
            </w:r>
            <w:r w:rsidR="00D909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</w:t>
            </w: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49CD69" w14:textId="24E04AE5" w:rsidR="006867A0" w:rsidRPr="00AA7CF8" w:rsidRDefault="006867A0" w:rsidP="00B823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nal </w:t>
            </w:r>
            <w:r w:rsidR="00F92E73"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gno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C65FA" w14:textId="66FC4E04" w:rsidR="006867A0" w:rsidRPr="00AA7CF8" w:rsidRDefault="006867A0" w:rsidP="00B823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011CA3" w14:textId="77777777" w:rsidR="006867A0" w:rsidRPr="00AA7CF8" w:rsidRDefault="006867A0" w:rsidP="00B82362">
            <w:pPr>
              <w:ind w:firstLine="28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21B45396" w14:textId="77777777" w:rsidR="006867A0" w:rsidRPr="00AA7CF8" w:rsidRDefault="006867A0" w:rsidP="00B82362">
            <w:pPr>
              <w:ind w:firstLine="28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/M)</w:t>
            </w:r>
          </w:p>
          <w:p w14:paraId="1DF76814" w14:textId="77777777" w:rsidR="006867A0" w:rsidRPr="00AA7CF8" w:rsidRDefault="006867A0" w:rsidP="00B82362">
            <w:pPr>
              <w:ind w:firstLine="28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607ECA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ECD5B7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17CF8827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  <w:p w14:paraId="0FA6FC44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863BE" w14:textId="7B8AC3C5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r w:rsidR="00537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73BD9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FED25" w14:textId="1585514F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</w:t>
            </w:r>
            <w:r w:rsidR="005372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s</w:t>
            </w:r>
          </w:p>
        </w:tc>
      </w:tr>
      <w:tr w:rsidR="006867A0" w:rsidRPr="00AA7CF8" w14:paraId="7AE51640" w14:textId="77777777" w:rsidTr="00D909E4">
        <w:trPr>
          <w:jc w:val="center"/>
        </w:trPr>
        <w:tc>
          <w:tcPr>
            <w:tcW w:w="14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19EDE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5B7D3" w14:textId="77777777" w:rsidR="006867A0" w:rsidRPr="00AA7CF8" w:rsidRDefault="006867A0" w:rsidP="00B8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89F04" w14:textId="425A2CCE" w:rsidR="006867A0" w:rsidRPr="00AA7CF8" w:rsidRDefault="006867A0" w:rsidP="00B82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91361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9292F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DCBB6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-P/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CE493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S/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9C4F9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6821C" w14:textId="46C48623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/</w:t>
            </w:r>
            <w:r w:rsid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5D76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06A48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A3416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R-P/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CE100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S/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06888" w14:textId="77777777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-P/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717B4" w14:textId="4071D36A" w:rsidR="006867A0" w:rsidRPr="00AA7CF8" w:rsidRDefault="006867A0" w:rsidP="00DF5B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/</w:t>
            </w:r>
            <w:r w:rsidR="00AA7CF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B82362" w:rsidRPr="00AA7CF8" w14:paraId="414E0ECF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93887D" w14:textId="28B2E92E" w:rsidR="00B82362" w:rsidRPr="00AA7CF8" w:rsidRDefault="00B82362" w:rsidP="001F7FD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3811D" w14:textId="272E58EC" w:rsidR="00B82362" w:rsidRPr="00AA7CF8" w:rsidRDefault="00E94EF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80B56" w14:textId="7719DD16" w:rsidR="00B82362" w:rsidRPr="00AA7CF8" w:rsidRDefault="00B8236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07B99D" w14:textId="2201EB2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7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686792" w14:textId="11066584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3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13F8" w14:textId="3D659FBB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F952" w14:textId="67588B71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5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8BAA" w14:textId="1DF38C88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E088" w14:textId="25C59F84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5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A1B146" w14:textId="7777777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AAB8A" w14:textId="1255ED45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39032" w14:textId="08C52224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F9771" w14:textId="6E3CFFB1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BC9E" w14:textId="2A59902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DC8D3" w14:textId="6C6329BC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7.2</w:t>
            </w:r>
          </w:p>
        </w:tc>
      </w:tr>
      <w:tr w:rsidR="00B82362" w:rsidRPr="00AA7CF8" w14:paraId="12F73C1F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F1F7" w14:textId="3C29AB36" w:rsidR="00B82362" w:rsidRPr="00AA7CF8" w:rsidRDefault="00B82362" w:rsidP="001F7FD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EA4A04E" w14:textId="76F60741" w:rsidR="00B82362" w:rsidRPr="00AA7CF8" w:rsidRDefault="00E94EF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1779B" w14:textId="56BD1392" w:rsidR="00B82362" w:rsidRPr="00AA7CF8" w:rsidRDefault="00B8236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5E35" w14:textId="12DDD8EB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FC7B" w14:textId="7C2B206B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E3BD" w14:textId="7543741E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7019" w14:textId="70C971AE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4FE5" w14:textId="5802937F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1AB62" w14:textId="601DE074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4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D88201" w14:textId="7777777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02B12" w14:textId="798126E8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108B1" w14:textId="28603AE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715CA" w14:textId="0735F9E8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BB5A7" w14:textId="53135FF2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84CE9D" w14:textId="30096DE1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4.93</w:t>
            </w:r>
          </w:p>
        </w:tc>
      </w:tr>
      <w:tr w:rsidR="00B82362" w:rsidRPr="00AA7CF8" w14:paraId="28914986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37FF" w14:textId="233C8141" w:rsidR="00B82362" w:rsidRPr="00AA7CF8" w:rsidRDefault="00B82362" w:rsidP="001F7FD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0B313D5" w14:textId="50FD1C29" w:rsidR="00B82362" w:rsidRPr="00AA7CF8" w:rsidRDefault="00E94EF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2F719" w14:textId="7CA6A91F" w:rsidR="00B82362" w:rsidRPr="00AA7CF8" w:rsidRDefault="00B8236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3C2A" w14:textId="58233A1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1F67" w14:textId="1BA1915F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7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8DE7" w14:textId="1C96E4FF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CECF" w14:textId="04ED389A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68049" w14:textId="0E14515C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46D59" w14:textId="5FE2A39F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C3E0D8" w14:textId="7777777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5C5CB" w14:textId="6328B04F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1B205" w14:textId="5415890B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74946" w14:textId="38D151FC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B30302" w14:textId="10EFEC4D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8731E0" w14:textId="0C4ED132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6.73</w:t>
            </w:r>
          </w:p>
        </w:tc>
      </w:tr>
      <w:tr w:rsidR="00B82362" w:rsidRPr="00AA7CF8" w14:paraId="4109E06C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E69C7" w14:textId="5F0B93E0" w:rsidR="00B82362" w:rsidRPr="00AA7CF8" w:rsidRDefault="00B82362" w:rsidP="001F7FD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4C53A4" w14:textId="445B5876" w:rsidR="00B82362" w:rsidRPr="00AA7CF8" w:rsidRDefault="00E94EF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CD7CC" w14:textId="77174A62" w:rsidR="00B82362" w:rsidRPr="00AA7CF8" w:rsidRDefault="00605168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FAB83" w14:textId="3F6782D6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AAE9" w14:textId="22762DB9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0A342" w14:textId="5A7BD54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E322" w14:textId="3BCBBAF8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D661F" w14:textId="083798F8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373C7" w14:textId="48E3DF9C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6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AD5BD5" w14:textId="7777777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8B93F" w14:textId="3B493BBB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3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76892" w14:textId="2CBB8D2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39C34" w14:textId="676C1F9B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C57C6" w14:textId="7A2C5BA1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601B73" w14:textId="093E83E2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13 </w:t>
            </w:r>
          </w:p>
        </w:tc>
      </w:tr>
      <w:tr w:rsidR="00B82362" w:rsidRPr="00AA7CF8" w14:paraId="48CBC5C1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5A50" w14:textId="392925DE" w:rsidR="00B82362" w:rsidRPr="00AA7CF8" w:rsidRDefault="00B82362" w:rsidP="001F7FD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A9EE3F9" w14:textId="2B55C8DC" w:rsidR="00B82362" w:rsidRPr="00AA7CF8" w:rsidRDefault="00E94EF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C890D" w14:textId="2A319146" w:rsidR="00B82362" w:rsidRPr="00AA7CF8" w:rsidRDefault="00B82362" w:rsidP="00B823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29754" w14:textId="53487CD2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6906" w14:textId="2EB4E4CC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0099" w14:textId="40A719C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92F8" w14:textId="15019B34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266F" w14:textId="4D7CB1A2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76835" w14:textId="6EB2F41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6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45AB11" w14:textId="77777777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0A802" w14:textId="0931B505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A1FE1" w14:textId="653EC133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5DBB3" w14:textId="4F92C4D8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9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A1726" w14:textId="4219409F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704B1" w14:textId="327D2706" w:rsidR="00B82362" w:rsidRPr="00AA7CF8" w:rsidRDefault="00B82362" w:rsidP="001F7F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30 </w:t>
            </w:r>
          </w:p>
        </w:tc>
      </w:tr>
      <w:tr w:rsidR="00E94EF2" w:rsidRPr="00AA7CF8" w14:paraId="560D94C0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5395" w14:textId="2D613DB3" w:rsidR="00E94EF2" w:rsidRPr="00AA7CF8" w:rsidRDefault="00E94EF2" w:rsidP="00E94EF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C4912D" w14:textId="24059AE1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94622" w14:textId="4C9CB47A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5960" w14:textId="7D144F5C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5753F" w14:textId="5C302344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9C4B" w14:textId="66B8A201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BE21A" w14:textId="317E6D24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FF33" w14:textId="2AA490D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15D5" w14:textId="1DF0071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6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9638BE" w14:textId="77777777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B7284" w14:textId="1C6FD26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9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51336" w14:textId="5CFA07A8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ECFC5" w14:textId="6D6B490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5612E" w14:textId="2287BDEB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CDE66C" w14:textId="6FDACD14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2.04 </w:t>
            </w:r>
          </w:p>
        </w:tc>
      </w:tr>
      <w:tr w:rsidR="00E94EF2" w:rsidRPr="00AA7CF8" w14:paraId="27DFC4EC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6995" w14:textId="4825D27B" w:rsidR="00E94EF2" w:rsidRPr="00AA7CF8" w:rsidRDefault="00E94EF2" w:rsidP="00E94EF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133F5FF" w14:textId="0613745F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F5F2F" w14:textId="3A02318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50B0" w14:textId="0E999EE1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B35C5" w14:textId="718B8DD3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AB7F" w14:textId="76C48971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F450" w14:textId="779A0B4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67E5A" w14:textId="552AF95F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FBA4" w14:textId="587750FD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6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E79E36" w14:textId="77777777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D8371" w14:textId="1B297098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84969" w14:textId="363A6205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5264C" w14:textId="3C740E71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B13D7" w14:textId="7728ADE1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94FDF8" w14:textId="10C6244A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2.82 </w:t>
            </w:r>
          </w:p>
        </w:tc>
      </w:tr>
      <w:tr w:rsidR="00AA7CF8" w:rsidRPr="00AA7CF8" w14:paraId="2D3A0767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BD16" w14:textId="0C4536F8" w:rsidR="00A47143" w:rsidRPr="00AA7CF8" w:rsidRDefault="00605168" w:rsidP="00DF5B0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22BC76A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DFFDB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3FEF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A9B1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C9422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9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DC53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9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65A5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850C5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1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DF69A3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46469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9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CF3F2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78905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0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05345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9.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7385C" w14:textId="77777777" w:rsidR="00A47143" w:rsidRPr="00AA7CF8" w:rsidRDefault="00A47143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3.74 </w:t>
            </w:r>
          </w:p>
        </w:tc>
      </w:tr>
      <w:tr w:rsidR="00E94EF2" w:rsidRPr="00AA7CF8" w14:paraId="0E2575C7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638E" w14:textId="6934D6D8" w:rsidR="00E94EF2" w:rsidRPr="00AA7CF8" w:rsidRDefault="00605168" w:rsidP="00E94EF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BC006A" w14:textId="0A1769D9" w:rsidR="00E94EF2" w:rsidRPr="00AA7CF8" w:rsidRDefault="00AA7CF8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225E9" w14:textId="4170F035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47FE" w14:textId="1F48317A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A7C6" w14:textId="414A3E6C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4239" w14:textId="18F71E18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5891B" w14:textId="4ADB9E2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A926" w14:textId="0ED851F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F68F" w14:textId="33611346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0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71D165" w14:textId="77777777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AFCDE" w14:textId="4A460814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376B7" w14:textId="45B68873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E0872" w14:textId="609302F8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6DF92" w14:textId="449CF583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BBBBEF" w14:textId="51B702B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3.75 </w:t>
            </w:r>
          </w:p>
        </w:tc>
      </w:tr>
      <w:tr w:rsidR="00E94EF2" w:rsidRPr="00AA7CF8" w14:paraId="4684A24B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E08F" w14:textId="7CDC067B" w:rsidR="00E94EF2" w:rsidRPr="00AA7CF8" w:rsidRDefault="00E94EF2" w:rsidP="00E94EF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605168"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989553D" w14:textId="7E8EECFF" w:rsidR="00E94EF2" w:rsidRPr="00AA7CF8" w:rsidRDefault="00AA7CF8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FB81F" w14:textId="72FFC143" w:rsidR="00E94EF2" w:rsidRPr="00AA7CF8" w:rsidRDefault="00605168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65DD" w14:textId="33F26315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B98A4" w14:textId="7EBC3013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B9EBF" w14:textId="0BD87B85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F70E" w14:textId="353FD010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39CB1" w14:textId="4C6C8598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F0C84" w14:textId="1A210893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1.9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AFF21C" w14:textId="77777777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7BA97" w14:textId="304C2CEF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E2951" w14:textId="307D4364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2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3F48D" w14:textId="1B860D2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11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97CE6" w14:textId="240548CC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93574" w14:textId="4E4F9AA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2.03 </w:t>
            </w:r>
          </w:p>
        </w:tc>
      </w:tr>
      <w:tr w:rsidR="00AA7CF8" w:rsidRPr="00AA7CF8" w14:paraId="5BD98C8F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B092" w14:textId="12A98763" w:rsidR="00605168" w:rsidRPr="00AA7CF8" w:rsidRDefault="00605168" w:rsidP="00DF5B0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F5D936D" w14:textId="0485DD51" w:rsidR="00605168" w:rsidRPr="00AA7CF8" w:rsidRDefault="00AA7CF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D93E4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5CC1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4A88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04F7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7576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01EB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43E0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5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F2C85C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D3F0C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89017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CAF61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0DABA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3FE25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5.39</w:t>
            </w:r>
          </w:p>
        </w:tc>
      </w:tr>
      <w:tr w:rsidR="00E94EF2" w:rsidRPr="00AA7CF8" w14:paraId="3872728D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FA86" w14:textId="1C7D7BA9" w:rsidR="00E94EF2" w:rsidRPr="00AA7CF8" w:rsidRDefault="00E94EF2" w:rsidP="00E94EF2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59A0365" w14:textId="012838C0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1DA5F" w14:textId="2497FB8D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335F" w14:textId="65103ABA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69A95" w14:textId="7E30D88B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4FC26" w14:textId="4787917D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3C95" w14:textId="140BC45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06DB" w14:textId="7AE2149E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ADA86" w14:textId="375C6A49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>7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FE0DCA" w14:textId="77777777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3C053" w14:textId="6733C026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5DDA2" w14:textId="337D4A36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47381" w14:textId="2D95A2CD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00C2D" w14:textId="1236502B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102543" w14:textId="6117B0A5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>4.79</w:t>
            </w:r>
          </w:p>
        </w:tc>
      </w:tr>
      <w:tr w:rsidR="00AA7CF8" w:rsidRPr="00AA7CF8" w14:paraId="1A34F575" w14:textId="77777777" w:rsidTr="00D909E4">
        <w:trPr>
          <w:trHeight w:val="25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82D0" w14:textId="65D4BC32" w:rsidR="00605168" w:rsidRPr="00AA7CF8" w:rsidRDefault="00605168" w:rsidP="00DF5B0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C541F4" w14:textId="3656E37E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AA7CF8"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FDFB1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57007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9781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1D56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E2E40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4E6D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8B21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086188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271A6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3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EE5F0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812F6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2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AC3B11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62AA88" w14:textId="77777777" w:rsidR="00605168" w:rsidRPr="00AA7CF8" w:rsidRDefault="00605168" w:rsidP="00DF5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36 </w:t>
            </w:r>
          </w:p>
        </w:tc>
      </w:tr>
      <w:tr w:rsidR="00E94EF2" w:rsidRPr="00AA7CF8" w14:paraId="3D33345A" w14:textId="77777777" w:rsidTr="00D909E4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BAA5" w14:textId="2C5DC6A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477CF23" w14:textId="05AC3313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C66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705C9" w14:textId="5870A50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D28D" w14:textId="7125A7A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B3F99" w14:textId="0754FEB4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10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371EC" w14:textId="5CAF1F5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6646C" w14:textId="1705394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741A6" w14:textId="5CBC1AF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8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E62E8" w14:textId="119B7E13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5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3543CF" w14:textId="7777777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3AC1" w14:textId="354A30EF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074E" w14:textId="1E4A6544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32BA7" w14:textId="68A9D235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8A4B" w14:textId="47199D9C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1C5D46" w14:textId="36B14CD9" w:rsidR="00E94EF2" w:rsidRPr="00AA7CF8" w:rsidRDefault="00E94EF2" w:rsidP="00E94E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89 </w:t>
            </w:r>
          </w:p>
        </w:tc>
      </w:tr>
      <w:tr w:rsidR="00E94EF2" w:rsidRPr="00AA7CF8" w14:paraId="3FA9962E" w14:textId="77777777" w:rsidTr="00D909E4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2614" w14:textId="458E69D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BCC82D8" w14:textId="741252AF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C66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DAEBE" w14:textId="33526A80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BB5D" w14:textId="3CFBC974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1C0DE" w14:textId="621208F9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0D592" w14:textId="3B214B4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2279" w14:textId="7B9DE898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D4D07" w14:textId="005CC5D5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F3E9" w14:textId="5B18F67D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8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8A20EA" w14:textId="7777777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80CE" w14:textId="41AFA11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49D5" w14:textId="4AFB6F2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458E7" w14:textId="09D1A1B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7EAB" w14:textId="66CA1A21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BF3D90" w14:textId="69D5C3F0" w:rsidR="00E94EF2" w:rsidRPr="00AA7CF8" w:rsidRDefault="00E94EF2" w:rsidP="00E94E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90 </w:t>
            </w:r>
          </w:p>
        </w:tc>
      </w:tr>
      <w:tr w:rsidR="00E94EF2" w:rsidRPr="00AA7CF8" w14:paraId="28F9A980" w14:textId="77777777" w:rsidTr="00D909E4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2685" w14:textId="3A16D38C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F70944" w14:textId="346FFBDA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3720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9A4EA" w14:textId="6FC48A35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894BA" w14:textId="2C64E19C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E76D1" w14:textId="273716A1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10232" w14:textId="5087C9B3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E22EF" w14:textId="4FD6242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F24CE" w14:textId="5B8CA5CD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E7F4" w14:textId="46C5A3F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D62B84" w14:textId="7777777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069C8" w14:textId="23ADCE6C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D6D3" w14:textId="4606A10C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4D32" w14:textId="19A0BE4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3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A4A43" w14:textId="722E68D4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4.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0FB0AD" w14:textId="1F5E7FA6" w:rsidR="00E94EF2" w:rsidRPr="00AA7CF8" w:rsidRDefault="00E94EF2" w:rsidP="00E94E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34 </w:t>
            </w:r>
          </w:p>
        </w:tc>
      </w:tr>
      <w:tr w:rsidR="00E94EF2" w:rsidRPr="00AA7CF8" w14:paraId="1C4640B4" w14:textId="77777777" w:rsidTr="00D909E4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6660" w14:textId="5CDBE7DF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15D37A" w14:textId="5599DC98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3720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C204E" w14:textId="5D2B52D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0295A" w14:textId="09B62B1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3372" w14:textId="1149111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55669" w14:textId="06937CA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0C440" w14:textId="2150EFE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59761" w14:textId="3B1A6AD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2CB1" w14:textId="0C81E5B9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3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F874F1" w14:textId="7777777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1819" w14:textId="3124ED81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22B1" w14:textId="64878565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7AF33" w14:textId="540C97E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91BA1" w14:textId="7AC2DEE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E5E31A" w14:textId="54C57851" w:rsidR="00E94EF2" w:rsidRPr="00AA7CF8" w:rsidRDefault="00E94EF2" w:rsidP="00E94E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6.49 </w:t>
            </w:r>
          </w:p>
        </w:tc>
      </w:tr>
      <w:tr w:rsidR="00E94EF2" w:rsidRPr="00AA7CF8" w14:paraId="1378D0B0" w14:textId="77777777" w:rsidTr="00D909E4">
        <w:trPr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EE37" w14:textId="78919E76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2D92A3D" w14:textId="31993033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3720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B8FFE" w14:textId="7A5ED33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FDF36" w14:textId="1EFA8BF2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2EF96" w14:textId="0E19BB29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3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E2695" w14:textId="5420CF5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4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FAD8" w14:textId="18C927DE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0CB4" w14:textId="621528D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2463B" w14:textId="2964EF19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.9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DD348D" w14:textId="7777777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ED5F" w14:textId="0C9ADE01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5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41F0" w14:textId="3438D087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414C" w14:textId="01EE9CEC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C16C" w14:textId="3147B5C3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A82AA6" w14:textId="6132781C" w:rsidR="00E94EF2" w:rsidRPr="00AA7CF8" w:rsidRDefault="00E94EF2" w:rsidP="00E94E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29 </w:t>
            </w:r>
          </w:p>
        </w:tc>
      </w:tr>
      <w:tr w:rsidR="00E94EF2" w:rsidRPr="00AA7CF8" w14:paraId="14AA55E6" w14:textId="77777777" w:rsidTr="00D909E4">
        <w:trPr>
          <w:jc w:val="center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08056" w14:textId="10E52865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C2C93" w14:textId="562DFB5D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3720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85C8E" w14:textId="0036306B" w:rsidR="00E94EF2" w:rsidRPr="00AA7CF8" w:rsidRDefault="00E94EF2" w:rsidP="00E94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C36A0F" w14:textId="0CD77A5D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6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89D50" w14:textId="20355B9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5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47D411" w14:textId="3A076A9A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9F4706" w14:textId="49915902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48985" w14:textId="68106B01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C9313" w14:textId="58E5F7ED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A7CF8">
              <w:rPr>
                <w:rFonts w:ascii="Times New Roman" w:eastAsia="等线" w:hAnsi="Times New Roman" w:cs="Times New Roman"/>
                <w:sz w:val="22"/>
              </w:rPr>
              <w:t xml:space="preserve">7.1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31EFD" w14:textId="7777777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896A5" w14:textId="6836BFE2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0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7FD66" w14:textId="176C28A8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5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11A82" w14:textId="2B60698F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8.6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2A8CC" w14:textId="2CBE5317" w:rsidR="00E94EF2" w:rsidRPr="00AA7CF8" w:rsidRDefault="00E94EF2" w:rsidP="00E94EF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7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5D19" w14:textId="1C865F6A" w:rsidR="00E94EF2" w:rsidRPr="00AA7CF8" w:rsidRDefault="00E94EF2" w:rsidP="00E94E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A7CF8">
              <w:rPr>
                <w:rFonts w:ascii="Times New Roman" w:hAnsi="Times New Roman" w:cs="Times New Roman"/>
              </w:rPr>
              <w:t xml:space="preserve">7.15 </w:t>
            </w:r>
          </w:p>
        </w:tc>
      </w:tr>
    </w:tbl>
    <w:p w14:paraId="631BB5CD" w14:textId="291A6A4D" w:rsidR="006F4278" w:rsidRDefault="0011002A" w:rsidP="00AA7C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BG, </w:t>
      </w:r>
      <w:r w:rsidRPr="00AA7CF8">
        <w:rPr>
          <w:rFonts w:ascii="Times New Roman" w:hAnsi="Times New Roman" w:cs="Times New Roman"/>
        </w:rPr>
        <w:t>metaiodobenzylguanidine</w:t>
      </w:r>
      <w:r>
        <w:rPr>
          <w:rFonts w:ascii="Times New Roman" w:hAnsi="Times New Roman" w:cs="Times New Roman"/>
        </w:rPr>
        <w:t xml:space="preserve">; </w:t>
      </w:r>
      <w:r w:rsidR="00AA7CF8" w:rsidRPr="00AA7CF8">
        <w:rPr>
          <w:rFonts w:ascii="Times New Roman" w:hAnsi="Times New Roman" w:cs="Times New Roman"/>
        </w:rPr>
        <w:t>PD</w:t>
      </w:r>
      <w:r>
        <w:rPr>
          <w:rFonts w:ascii="Times New Roman" w:hAnsi="Times New Roman" w:cs="Times New Roman"/>
        </w:rPr>
        <w:t xml:space="preserve">, </w:t>
      </w:r>
      <w:r w:rsidR="00AA7CF8" w:rsidRPr="00AA7CF8">
        <w:rPr>
          <w:rFonts w:ascii="Times New Roman" w:hAnsi="Times New Roman" w:cs="Times New Roman"/>
        </w:rPr>
        <w:t>Parkinson’s disease</w:t>
      </w:r>
      <w:r w:rsidR="00AA7CF8">
        <w:rPr>
          <w:rFonts w:ascii="Times New Roman" w:hAnsi="Times New Roman" w:cs="Times New Roman"/>
        </w:rPr>
        <w:t>;</w:t>
      </w:r>
      <w:r w:rsidR="00AA7CF8" w:rsidRPr="00AA7CF8">
        <w:rPr>
          <w:rFonts w:ascii="Times New Roman" w:hAnsi="Times New Roman" w:cs="Times New Roman"/>
        </w:rPr>
        <w:t xml:space="preserve"> MSA</w:t>
      </w:r>
      <w:r w:rsidR="00AA7CF8">
        <w:rPr>
          <w:rFonts w:ascii="Times New Roman" w:hAnsi="Times New Roman" w:cs="Times New Roman"/>
        </w:rPr>
        <w:t>,</w:t>
      </w:r>
      <w:r w:rsidR="00AA7CF8" w:rsidRPr="00AA7CF8">
        <w:rPr>
          <w:rFonts w:ascii="Times New Roman" w:hAnsi="Times New Roman" w:cs="Times New Roman"/>
        </w:rPr>
        <w:t xml:space="preserve"> multiple system atrophy</w:t>
      </w:r>
      <w:r w:rsidR="00AA7CF8">
        <w:rPr>
          <w:rFonts w:ascii="Times New Roman" w:hAnsi="Times New Roman" w:cs="Times New Roman"/>
        </w:rPr>
        <w:t>;</w:t>
      </w:r>
      <w:r w:rsidR="00AA7CF8" w:rsidRPr="00AA7CF8">
        <w:rPr>
          <w:rFonts w:ascii="Times New Roman" w:hAnsi="Times New Roman" w:cs="Times New Roman"/>
        </w:rPr>
        <w:t xml:space="preserve"> PSP</w:t>
      </w:r>
      <w:r w:rsidR="00AA7CF8">
        <w:rPr>
          <w:rFonts w:ascii="Times New Roman" w:hAnsi="Times New Roman" w:cs="Times New Roman"/>
        </w:rPr>
        <w:t xml:space="preserve">, </w:t>
      </w:r>
      <w:r w:rsidR="00AA7CF8" w:rsidRPr="00AA7CF8">
        <w:rPr>
          <w:rFonts w:ascii="Times New Roman" w:hAnsi="Times New Roman" w:cs="Times New Roman"/>
        </w:rPr>
        <w:t>progressive supranuclear palsy</w:t>
      </w:r>
      <w:r w:rsidR="00AA7CF8">
        <w:rPr>
          <w:rFonts w:ascii="Times New Roman" w:hAnsi="Times New Roman" w:cs="Times New Roman"/>
        </w:rPr>
        <w:t>;</w:t>
      </w:r>
      <w:r w:rsidR="00AA7CF8" w:rsidRPr="00AA7CF8">
        <w:rPr>
          <w:rFonts w:ascii="Times New Roman" w:hAnsi="Times New Roman" w:cs="Times New Roman"/>
        </w:rPr>
        <w:t xml:space="preserve"> VaP</w:t>
      </w:r>
      <w:r w:rsidR="00AA7CF8">
        <w:rPr>
          <w:rFonts w:ascii="Times New Roman" w:hAnsi="Times New Roman" w:cs="Times New Roman"/>
        </w:rPr>
        <w:t xml:space="preserve">, </w:t>
      </w:r>
      <w:r w:rsidR="00AA7CF8" w:rsidRPr="00AA7CF8">
        <w:rPr>
          <w:rFonts w:ascii="Times New Roman" w:hAnsi="Times New Roman" w:cs="Times New Roman"/>
        </w:rPr>
        <w:t>vascular parkinsonism</w:t>
      </w:r>
      <w:r w:rsidR="00AA7CF8">
        <w:rPr>
          <w:rFonts w:ascii="Times New Roman" w:hAnsi="Times New Roman" w:cs="Times New Roman"/>
        </w:rPr>
        <w:t xml:space="preserve">; </w:t>
      </w:r>
      <w:r w:rsidR="00AA7CF8" w:rsidRPr="00AA7CF8">
        <w:rPr>
          <w:rFonts w:ascii="Times New Roman" w:hAnsi="Times New Roman" w:cs="Times New Roman"/>
        </w:rPr>
        <w:t>Unclassified</w:t>
      </w:r>
      <w:r w:rsidR="00AA7CF8">
        <w:rPr>
          <w:rFonts w:ascii="Times New Roman" w:hAnsi="Times New Roman" w:cs="Times New Roman"/>
        </w:rPr>
        <w:t xml:space="preserve">, </w:t>
      </w:r>
      <w:r w:rsidR="00AA7CF8" w:rsidRPr="00AA7CF8">
        <w:rPr>
          <w:rFonts w:ascii="Times New Roman" w:hAnsi="Times New Roman" w:cs="Times New Roman"/>
        </w:rPr>
        <w:t>unclassified parkinsonian syndrome</w:t>
      </w:r>
      <w:r w:rsidR="00AA7CF8">
        <w:rPr>
          <w:rFonts w:ascii="Times New Roman" w:hAnsi="Times New Roman" w:cs="Times New Roman"/>
        </w:rPr>
        <w:t>;</w:t>
      </w:r>
      <w:r w:rsidR="00AA7CF8" w:rsidRPr="00AA7CF8">
        <w:rPr>
          <w:rFonts w:ascii="Times New Roman" w:hAnsi="Times New Roman" w:cs="Times New Roman"/>
        </w:rPr>
        <w:t xml:space="preserve"> </w:t>
      </w:r>
      <w:r w:rsidR="0053720A">
        <w:rPr>
          <w:rFonts w:ascii="Times New Roman" w:hAnsi="Times New Roman" w:cs="Times New Roman"/>
        </w:rPr>
        <w:t xml:space="preserve">HS, </w:t>
      </w:r>
      <w:r w:rsidR="0053720A" w:rsidRPr="00F82694">
        <w:rPr>
          <w:rFonts w:ascii="Times New Roman" w:hAnsi="Times New Roman" w:cs="Times New Roman"/>
          <w:noProof/>
          <w:sz w:val="24"/>
          <w:szCs w:val="24"/>
        </w:rPr>
        <w:t>healthy subjects</w:t>
      </w:r>
      <w:r w:rsidR="00AA7CF8" w:rsidRPr="00AA7CF8">
        <w:rPr>
          <w:rFonts w:ascii="Times New Roman" w:hAnsi="Times New Roman" w:cs="Times New Roman"/>
        </w:rPr>
        <w:t xml:space="preserve">. </w:t>
      </w:r>
      <w:r w:rsidR="00AA7CF8" w:rsidRPr="001C4E81">
        <w:rPr>
          <w:rFonts w:ascii="Times New Roman" w:hAnsi="Times New Roman" w:cs="Times New Roman"/>
        </w:rPr>
        <w:t xml:space="preserve">L, left side; R, right side; P/N, the ratio of the parotid glands to the neck subcutaneous tissue; </w:t>
      </w:r>
      <w:r w:rsidR="00AA7CF8" w:rsidRPr="001C4E81">
        <w:rPr>
          <w:rFonts w:ascii="Times New Roman" w:hAnsi="Times New Roman" w:cs="Times New Roman"/>
        </w:rPr>
        <w:lastRenderedPageBreak/>
        <w:t>S/N, the ratio of the submandibular glands to the neck subcutaneous tissue; H/N, the ratio of the heart to the neck subcutaneous tissue.</w:t>
      </w:r>
    </w:p>
    <w:p w14:paraId="756CCDAF" w14:textId="77777777" w:rsidR="006F4278" w:rsidRDefault="006F427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24C7D2" w14:textId="77777777" w:rsidR="006F4278" w:rsidRPr="00423E7C" w:rsidRDefault="006F4278" w:rsidP="00C922C7">
      <w:pPr>
        <w:spacing w:before="240"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007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C4E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C4E8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23E7C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clinical data and </w:t>
      </w:r>
      <w:r w:rsidRPr="001C4E81">
        <w:rPr>
          <w:rFonts w:ascii="Times New Roman" w:hAnsi="Times New Roman" w:cs="Times New Roman"/>
          <w:b/>
          <w:bCs/>
          <w:sz w:val="24"/>
          <w:szCs w:val="24"/>
        </w:rPr>
        <w:t>the MIBG uptake rati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3E7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D </w:t>
      </w:r>
      <w:r w:rsidRPr="00423E7C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9976" w:type="dxa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2376"/>
        <w:gridCol w:w="1399"/>
        <w:gridCol w:w="324"/>
        <w:gridCol w:w="2847"/>
        <w:gridCol w:w="1765"/>
      </w:tblGrid>
      <w:tr w:rsidR="006F4278" w:rsidRPr="00C73AB0" w14:paraId="24C5D9D4" w14:textId="77777777" w:rsidTr="007861F9">
        <w:trPr>
          <w:trHeight w:val="486"/>
          <w:jc w:val="center"/>
        </w:trPr>
        <w:tc>
          <w:tcPr>
            <w:tcW w:w="1265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2B64D" w14:textId="77777777" w:rsidR="006F4278" w:rsidRPr="007861F9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8A149" w14:textId="77777777" w:rsidR="006F4278" w:rsidRPr="00423E7C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23E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324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023EC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EC344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S-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DR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Ⅲ)</w:t>
            </w:r>
          </w:p>
        </w:tc>
      </w:tr>
      <w:tr w:rsidR="007861F9" w:rsidRPr="00C73AB0" w14:paraId="47434FEE" w14:textId="77777777" w:rsidTr="007861F9">
        <w:trPr>
          <w:trHeight w:val="486"/>
          <w:jc w:val="center"/>
        </w:trPr>
        <w:tc>
          <w:tcPr>
            <w:tcW w:w="1265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2507D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6A745" w14:textId="4C5B723E" w:rsidR="006F4278" w:rsidRPr="000D4992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r value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BF66E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B4D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32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9B740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7CB32" w14:textId="5E25B95A" w:rsidR="006F4278" w:rsidRPr="000D4992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 value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B18CD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B4DD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7861F9" w:rsidRPr="00C73AB0" w14:paraId="6BFB9F33" w14:textId="77777777" w:rsidTr="007861F9">
        <w:trPr>
          <w:trHeight w:val="486"/>
          <w:jc w:val="center"/>
        </w:trPr>
        <w:tc>
          <w:tcPr>
            <w:tcW w:w="126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E4708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P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7FB7C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75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7AE5F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942AF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01B0D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616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A95A5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7</w:t>
            </w: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7861F9" w:rsidRPr="00C73AB0" w14:paraId="6D89B5C5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75393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-P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E058C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56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788DA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9E77E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28D82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583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BB209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11</w:t>
            </w: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7861F9" w:rsidRPr="00C73AB0" w14:paraId="33020106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F30BD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S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DAB55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33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2D290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4D3BA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B5252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393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20622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7861F9" w:rsidRPr="00C73AB0" w14:paraId="2FB3C7C9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DFF45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-S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6EDD5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24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ED047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93413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F6F2E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529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90CFB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4</w:t>
            </w: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7861F9" w:rsidRPr="00C73AB0" w14:paraId="463E6494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43241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89EFB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286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80C4E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CCF65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D4556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457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9C099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7861F9" w:rsidRPr="00C73AB0" w14:paraId="16AED43A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5680A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P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54582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8926C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61F5C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DFC5D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271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763DD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7861F9" w:rsidRPr="00C73AB0" w14:paraId="1F192BCA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07EB9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-P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A6E41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52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46E6E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47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D625B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30237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36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8EAEC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90</w:t>
            </w:r>
          </w:p>
        </w:tc>
      </w:tr>
      <w:tr w:rsidR="007861F9" w:rsidRPr="00C73AB0" w14:paraId="1101F99E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1A5DF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-S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52C68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58E2A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BA8D1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81F50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+0.012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5FB2E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61</w:t>
            </w:r>
          </w:p>
        </w:tc>
      </w:tr>
      <w:tr w:rsidR="007861F9" w:rsidRPr="00C73AB0" w14:paraId="6B0F3DCB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1D713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-S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4C1FA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109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27800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68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26C4C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16059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A0DC7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41</w:t>
            </w:r>
          </w:p>
        </w:tc>
      </w:tr>
      <w:tr w:rsidR="007861F9" w:rsidRPr="00C73AB0" w14:paraId="48E592D8" w14:textId="77777777" w:rsidTr="007861F9">
        <w:trPr>
          <w:trHeight w:val="486"/>
          <w:jc w:val="center"/>
        </w:trPr>
        <w:tc>
          <w:tcPr>
            <w:tcW w:w="12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27EEC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/N</w:t>
            </w:r>
            <w:r w:rsidRPr="008003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-5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23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BFCFA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277</w:t>
            </w:r>
          </w:p>
        </w:tc>
        <w:tc>
          <w:tcPr>
            <w:tcW w:w="13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C31C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DDD2B" w14:textId="77777777" w:rsidR="006F4278" w:rsidRPr="008003F5" w:rsidRDefault="006F4278" w:rsidP="005852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A85DA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0.240</w:t>
            </w:r>
          </w:p>
        </w:tc>
        <w:tc>
          <w:tcPr>
            <w:tcW w:w="17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DBDC2" w14:textId="77777777" w:rsidR="006F4278" w:rsidRPr="008003F5" w:rsidRDefault="006F4278" w:rsidP="005852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03F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</w:tr>
    </w:tbl>
    <w:p w14:paraId="2A3F3A5E" w14:textId="5C2CDFD9" w:rsidR="006F4278" w:rsidRPr="006C42B4" w:rsidRDefault="00C922C7" w:rsidP="006F4278">
      <w:pPr>
        <w:rPr>
          <w:rFonts w:ascii="Times New Roman" w:hAnsi="Times New Roman" w:cs="Times New Roman"/>
        </w:rPr>
      </w:pPr>
      <w:r w:rsidRPr="00C922C7">
        <w:rPr>
          <w:rFonts w:ascii="Times New Roman" w:hAnsi="Times New Roman" w:cs="Times New Roman"/>
        </w:rPr>
        <w:t>Spearman</w:t>
      </w:r>
      <w:r w:rsidRPr="00AA7CF8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r w:rsidRPr="00C922C7">
        <w:rPr>
          <w:rFonts w:ascii="Times New Roman" w:hAnsi="Times New Roman" w:cs="Times New Roman"/>
        </w:rPr>
        <w:t xml:space="preserve"> correlation was used to calculate the correlation coefficient among variables</w:t>
      </w:r>
      <w:r>
        <w:rPr>
          <w:rFonts w:ascii="Times New Roman" w:hAnsi="Times New Roman" w:cs="Times New Roman"/>
        </w:rPr>
        <w:t xml:space="preserve">. </w:t>
      </w:r>
      <w:r w:rsidR="006F4278">
        <w:rPr>
          <w:rFonts w:ascii="Times New Roman" w:hAnsi="Times New Roman" w:cs="Times New Roman"/>
        </w:rPr>
        <w:t xml:space="preserve">MIBG, </w:t>
      </w:r>
      <w:r w:rsidR="006F4278" w:rsidRPr="00AA7CF8">
        <w:rPr>
          <w:rFonts w:ascii="Times New Roman" w:hAnsi="Times New Roman" w:cs="Times New Roman"/>
        </w:rPr>
        <w:t>metaiodobenzylguanidine</w:t>
      </w:r>
      <w:r w:rsidR="006F4278">
        <w:rPr>
          <w:rFonts w:ascii="Times New Roman" w:hAnsi="Times New Roman" w:cs="Times New Roman"/>
        </w:rPr>
        <w:t>;</w:t>
      </w:r>
      <w:r w:rsidR="006F4278" w:rsidRPr="00AA7CF8">
        <w:rPr>
          <w:rFonts w:ascii="Times New Roman" w:hAnsi="Times New Roman" w:cs="Times New Roman"/>
        </w:rPr>
        <w:t xml:space="preserve"> PD</w:t>
      </w:r>
      <w:r w:rsidR="006F4278">
        <w:rPr>
          <w:rFonts w:ascii="Times New Roman" w:hAnsi="Times New Roman" w:cs="Times New Roman"/>
        </w:rPr>
        <w:t xml:space="preserve">, </w:t>
      </w:r>
      <w:r w:rsidR="006F4278" w:rsidRPr="00AA7CF8">
        <w:rPr>
          <w:rFonts w:ascii="Times New Roman" w:hAnsi="Times New Roman" w:cs="Times New Roman"/>
        </w:rPr>
        <w:t xml:space="preserve">Parkinson’s disease. </w:t>
      </w:r>
      <w:r w:rsidR="006F4278" w:rsidRPr="001C4E81">
        <w:rPr>
          <w:rFonts w:ascii="Times New Roman" w:hAnsi="Times New Roman" w:cs="Times New Roman"/>
        </w:rPr>
        <w:t xml:space="preserve">L, left side; R, right side; </w:t>
      </w:r>
      <w:r w:rsidR="006F4278">
        <w:rPr>
          <w:rFonts w:ascii="Times New Roman" w:hAnsi="Times New Roman" w:cs="Times New Roman"/>
        </w:rPr>
        <w:t xml:space="preserve">E, early period; D, delayed period. </w:t>
      </w:r>
      <w:r w:rsidR="006F4278" w:rsidRPr="001C4E81">
        <w:rPr>
          <w:rFonts w:ascii="Times New Roman" w:hAnsi="Times New Roman" w:cs="Times New Roman"/>
        </w:rPr>
        <w:t>P/N, the ratio of the parotid glands to the neck subcutaneous tissue; S/N, the ratio of the submandibular glands to the neck subcutaneous tissue; H/N, the ratio of the heart to the neck subcutaneous tissue.</w:t>
      </w:r>
      <w:r w:rsidR="006F4278">
        <w:rPr>
          <w:rFonts w:ascii="Times New Roman" w:hAnsi="Times New Roman" w:cs="Times New Roman" w:hint="eastAsia"/>
        </w:rPr>
        <w:t xml:space="preserve"> </w:t>
      </w:r>
      <w:r w:rsidR="006F4278" w:rsidRPr="00013058">
        <w:rPr>
          <w:rFonts w:ascii="Times New Roman" w:eastAsia="宋体" w:hAnsi="Times New Roman" w:cs="Times New Roman"/>
          <w:vertAlign w:val="superscript"/>
        </w:rPr>
        <w:t>*</w:t>
      </w:r>
      <w:r w:rsidR="006F4278" w:rsidRPr="00013058">
        <w:rPr>
          <w:rFonts w:ascii="Times New Roman" w:eastAsia="宋体" w:hAnsi="Times New Roman" w:cs="Times New Roman"/>
          <w:i/>
          <w:iCs/>
        </w:rPr>
        <w:t>P</w:t>
      </w:r>
      <w:r w:rsidR="006F4278" w:rsidRPr="00013058">
        <w:rPr>
          <w:rFonts w:ascii="Times New Roman" w:eastAsia="宋体" w:hAnsi="Times New Roman" w:cs="Times New Roman"/>
        </w:rPr>
        <w:t>＜</w:t>
      </w:r>
      <w:r w:rsidR="006F4278" w:rsidRPr="00013058">
        <w:rPr>
          <w:rFonts w:ascii="Times New Roman" w:eastAsia="宋体" w:hAnsi="Times New Roman" w:cs="Times New Roman"/>
        </w:rPr>
        <w:t>0.05</w:t>
      </w:r>
      <w:r w:rsidR="006F4278" w:rsidRPr="00013058">
        <w:rPr>
          <w:rFonts w:ascii="Times New Roman" w:eastAsia="宋体" w:hAnsi="Times New Roman" w:cs="Times New Roman"/>
        </w:rPr>
        <w:t>，</w:t>
      </w:r>
      <w:r w:rsidR="006F4278" w:rsidRPr="00013058">
        <w:rPr>
          <w:rFonts w:ascii="Times New Roman" w:eastAsia="宋体" w:hAnsi="Times New Roman" w:cs="Times New Roman"/>
          <w:vertAlign w:val="superscript"/>
        </w:rPr>
        <w:t>**</w:t>
      </w:r>
      <w:r w:rsidR="006F4278" w:rsidRPr="00013058">
        <w:rPr>
          <w:rFonts w:ascii="Times New Roman" w:eastAsia="宋体" w:hAnsi="Times New Roman" w:cs="Times New Roman"/>
          <w:i/>
          <w:iCs/>
        </w:rPr>
        <w:t>P</w:t>
      </w:r>
      <w:r w:rsidR="006F4278" w:rsidRPr="00013058">
        <w:rPr>
          <w:rFonts w:ascii="Times New Roman" w:eastAsia="宋体" w:hAnsi="Times New Roman" w:cs="Times New Roman"/>
        </w:rPr>
        <w:t>＜</w:t>
      </w:r>
      <w:r w:rsidR="006F4278" w:rsidRPr="00013058">
        <w:rPr>
          <w:rFonts w:ascii="Times New Roman" w:eastAsia="宋体" w:hAnsi="Times New Roman" w:cs="Times New Roman"/>
        </w:rPr>
        <w:t>0.01</w:t>
      </w:r>
    </w:p>
    <w:p w14:paraId="2081A818" w14:textId="77777777" w:rsidR="009D4724" w:rsidRPr="00AA7CF8" w:rsidRDefault="009D4724" w:rsidP="00AA7CF8">
      <w:pPr>
        <w:rPr>
          <w:rFonts w:ascii="Times New Roman" w:hAnsi="Times New Roman" w:cs="Times New Roman" w:hint="eastAsia"/>
        </w:rPr>
      </w:pPr>
    </w:p>
    <w:sectPr w:rsidR="009D4724" w:rsidRPr="00AA7C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2CCE3" w14:textId="77777777" w:rsidR="00212CA6" w:rsidRDefault="00212CA6" w:rsidP="00957DA0">
      <w:r>
        <w:separator/>
      </w:r>
    </w:p>
  </w:endnote>
  <w:endnote w:type="continuationSeparator" w:id="0">
    <w:p w14:paraId="381F4BF0" w14:textId="77777777" w:rsidR="00212CA6" w:rsidRDefault="00212CA6" w:rsidP="00957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6CF6" w14:textId="77777777" w:rsidR="00212CA6" w:rsidRDefault="00212CA6" w:rsidP="00957DA0">
      <w:r>
        <w:separator/>
      </w:r>
    </w:p>
  </w:footnote>
  <w:footnote w:type="continuationSeparator" w:id="0">
    <w:p w14:paraId="7BFA95B5" w14:textId="77777777" w:rsidR="00212CA6" w:rsidRDefault="00212CA6" w:rsidP="00957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VjYWI1YTZkOGRkNjQwMjViOGI3NWFmNGNhMzYwNTAifQ=="/>
  </w:docVars>
  <w:rsids>
    <w:rsidRoot w:val="00B73A7E"/>
    <w:rsid w:val="000A07D5"/>
    <w:rsid w:val="000A100A"/>
    <w:rsid w:val="0011002A"/>
    <w:rsid w:val="001C4E81"/>
    <w:rsid w:val="001F7FDB"/>
    <w:rsid w:val="00212CA6"/>
    <w:rsid w:val="00253FDE"/>
    <w:rsid w:val="00320070"/>
    <w:rsid w:val="00362BF4"/>
    <w:rsid w:val="003C0E89"/>
    <w:rsid w:val="00493FD6"/>
    <w:rsid w:val="00514C23"/>
    <w:rsid w:val="00527C0D"/>
    <w:rsid w:val="0053720A"/>
    <w:rsid w:val="00605168"/>
    <w:rsid w:val="006867A0"/>
    <w:rsid w:val="006F4278"/>
    <w:rsid w:val="007861F9"/>
    <w:rsid w:val="007F1FCE"/>
    <w:rsid w:val="008C72C2"/>
    <w:rsid w:val="008E78D4"/>
    <w:rsid w:val="00945079"/>
    <w:rsid w:val="00957DA0"/>
    <w:rsid w:val="009D4724"/>
    <w:rsid w:val="00A47143"/>
    <w:rsid w:val="00AA7CF8"/>
    <w:rsid w:val="00AD7D5B"/>
    <w:rsid w:val="00B73A7E"/>
    <w:rsid w:val="00B74FC4"/>
    <w:rsid w:val="00B82362"/>
    <w:rsid w:val="00B97779"/>
    <w:rsid w:val="00BE015E"/>
    <w:rsid w:val="00BF26F6"/>
    <w:rsid w:val="00C127FD"/>
    <w:rsid w:val="00C922C7"/>
    <w:rsid w:val="00CE2AA4"/>
    <w:rsid w:val="00CF2C3F"/>
    <w:rsid w:val="00D909E4"/>
    <w:rsid w:val="00DC66E1"/>
    <w:rsid w:val="00DD1A7E"/>
    <w:rsid w:val="00DD782D"/>
    <w:rsid w:val="00E05B3E"/>
    <w:rsid w:val="00E92A4E"/>
    <w:rsid w:val="00E94EF2"/>
    <w:rsid w:val="00F92E73"/>
    <w:rsid w:val="00FD50F7"/>
    <w:rsid w:val="65A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507A6"/>
  <w15:docId w15:val="{B08577B9-B7B1-4566-8B0A-B7A79E1AF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6E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7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7DA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7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7DA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85033-322F-4232-8DE6-17387A5FF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4</Pages>
  <Words>694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S</dc:creator>
  <cp:lastModifiedBy>L S</cp:lastModifiedBy>
  <cp:revision>28</cp:revision>
  <dcterms:created xsi:type="dcterms:W3CDTF">2022-11-19T10:41:00Z</dcterms:created>
  <dcterms:modified xsi:type="dcterms:W3CDTF">2022-12-17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CFE0FA1D4CF43F9BC781F676179E426</vt:lpwstr>
  </property>
</Properties>
</file>